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2444F" w14:textId="2B2BFCBA" w:rsidR="00E5094D" w:rsidRPr="00E5094D" w:rsidRDefault="00860D11" w:rsidP="00E5094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5094D" w:rsidRPr="00E5094D">
        <w:rPr>
          <w:rFonts w:ascii="Arial" w:hAnsi="Arial" w:cs="Arial"/>
          <w:b/>
          <w:bCs/>
        </w:rPr>
        <w:t>Table 1</w:t>
      </w:r>
      <w:r w:rsidR="00E5094D" w:rsidRPr="00E5094D">
        <w:rPr>
          <w:rFonts w:ascii="Arial" w:hAnsi="Arial" w:cs="Arial"/>
        </w:rPr>
        <w:t>. Distribution of BCVA by age in treatment and observation groups at baseline and 12-month follow-up.</w:t>
      </w:r>
    </w:p>
    <w:p w14:paraId="23E34DB0" w14:textId="77777777" w:rsidR="00E5094D" w:rsidRPr="00E5094D" w:rsidRDefault="00E5094D" w:rsidP="00E5094D">
      <w:pPr>
        <w:rPr>
          <w:rFonts w:ascii="Arial" w:hAnsi="Arial" w:cs="Arial"/>
        </w:rPr>
      </w:pPr>
    </w:p>
    <w:tbl>
      <w:tblPr>
        <w:tblW w:w="91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2"/>
        <w:gridCol w:w="1424"/>
        <w:gridCol w:w="2050"/>
        <w:gridCol w:w="1707"/>
        <w:gridCol w:w="1544"/>
      </w:tblGrid>
      <w:tr w:rsidR="00E5094D" w:rsidRPr="00E5094D" w14:paraId="7EB10A9C" w14:textId="77777777" w:rsidTr="00F7022F">
        <w:trPr>
          <w:trHeight w:val="352"/>
          <w:jc w:val="center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1B3F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  <w:t>Grou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3693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  <w:t>Ag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7474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  <w:t>Timepoin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51D1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  <w:t>Median BCV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AA4D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b/>
                <w:bCs/>
                <w:kern w:val="0"/>
                <w:lang w:val="pl-PL" w:eastAsia="pl-PL"/>
                <w14:ligatures w14:val="none"/>
              </w:rPr>
              <w:t>IQR</w:t>
            </w:r>
          </w:p>
        </w:tc>
      </w:tr>
      <w:tr w:rsidR="00E5094D" w:rsidRPr="00E5094D" w14:paraId="6147DFF9" w14:textId="77777777" w:rsidTr="00F7022F">
        <w:trPr>
          <w:trHeight w:val="352"/>
          <w:jc w:val="center"/>
        </w:trPr>
        <w:tc>
          <w:tcPr>
            <w:tcW w:w="240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8F0FD2D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Treatment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02DA6F4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&lt;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9EED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Baseli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FE474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3632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0.95–1.00</w:t>
            </w:r>
          </w:p>
        </w:tc>
      </w:tr>
      <w:tr w:rsidR="00E5094D" w:rsidRPr="00E5094D" w14:paraId="646E10CD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683C0F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D4D4CE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pl-PL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4B601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After 12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73608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09984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–1.00</w:t>
            </w:r>
          </w:p>
        </w:tc>
      </w:tr>
      <w:tr w:rsidR="00E5094D" w:rsidRPr="00E5094D" w14:paraId="0A84807E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877CFC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1D2BAB3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≥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0EEA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Baseli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5EF18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2C27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0.90–1.00</w:t>
            </w:r>
          </w:p>
        </w:tc>
      </w:tr>
      <w:tr w:rsidR="00E5094D" w:rsidRPr="00E5094D" w14:paraId="2298DD8E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84212F7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DE5DDE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pl-PL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3DE76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After 12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A17B4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2F22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–1.00</w:t>
            </w:r>
          </w:p>
        </w:tc>
      </w:tr>
      <w:tr w:rsidR="00E5094D" w:rsidRPr="00E5094D" w14:paraId="18FF6263" w14:textId="77777777" w:rsidTr="00F7022F">
        <w:trPr>
          <w:trHeight w:val="352"/>
          <w:jc w:val="center"/>
        </w:trPr>
        <w:tc>
          <w:tcPr>
            <w:tcW w:w="240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D785EE3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Observation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DDD1430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&lt;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5A97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Baseli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3516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6BDB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0.95–1.00</w:t>
            </w:r>
          </w:p>
        </w:tc>
      </w:tr>
      <w:tr w:rsidR="00E5094D" w:rsidRPr="00E5094D" w14:paraId="2EF27999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6E41CA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DEA358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pl-PL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5350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After 12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16EE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6D79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–1.00</w:t>
            </w:r>
          </w:p>
        </w:tc>
      </w:tr>
      <w:tr w:rsidR="00E5094D" w:rsidRPr="00E5094D" w14:paraId="203F41FE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2FB6BA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C81D6BC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≥6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C9FB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Baselin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7A60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86B2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0.95–1.00</w:t>
            </w:r>
          </w:p>
        </w:tc>
      </w:tr>
      <w:tr w:rsidR="00E5094D" w:rsidRPr="00E5094D" w14:paraId="4A46F497" w14:textId="77777777" w:rsidTr="00F7022F">
        <w:trPr>
          <w:trHeight w:val="352"/>
          <w:jc w:val="center"/>
        </w:trPr>
        <w:tc>
          <w:tcPr>
            <w:tcW w:w="2402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D37342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</w:p>
        </w:tc>
        <w:tc>
          <w:tcPr>
            <w:tcW w:w="1424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F9777B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l-PL" w:eastAsia="pl-PL"/>
                <w14:ligatures w14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96E9D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After 12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5816E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57A9" w14:textId="77777777" w:rsidR="00E5094D" w:rsidRPr="00E5094D" w:rsidRDefault="00E5094D" w:rsidP="00F7022F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</w:pPr>
            <w:r w:rsidRPr="00E5094D">
              <w:rPr>
                <w:rFonts w:ascii="Calibri" w:eastAsia="Times New Roman" w:hAnsi="Calibri" w:cs="Calibri"/>
                <w:kern w:val="0"/>
                <w:lang w:val="pl-PL" w:eastAsia="pl-PL"/>
                <w14:ligatures w14:val="none"/>
              </w:rPr>
              <w:t>1.00–1.00</w:t>
            </w:r>
          </w:p>
        </w:tc>
      </w:tr>
    </w:tbl>
    <w:p w14:paraId="7CB48A72" w14:textId="77777777" w:rsidR="00BD14A5" w:rsidRPr="00E5094D" w:rsidRDefault="00BD14A5"/>
    <w:sectPr w:rsidR="00BD14A5" w:rsidRPr="00E509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94D"/>
    <w:rsid w:val="00111215"/>
    <w:rsid w:val="001A420C"/>
    <w:rsid w:val="001D46EE"/>
    <w:rsid w:val="0022609D"/>
    <w:rsid w:val="00443E6F"/>
    <w:rsid w:val="00501F3B"/>
    <w:rsid w:val="00527E6E"/>
    <w:rsid w:val="005A3033"/>
    <w:rsid w:val="005C526D"/>
    <w:rsid w:val="005C6190"/>
    <w:rsid w:val="006A49C4"/>
    <w:rsid w:val="00860D11"/>
    <w:rsid w:val="008F40D1"/>
    <w:rsid w:val="009324F6"/>
    <w:rsid w:val="00A21791"/>
    <w:rsid w:val="00AB16F3"/>
    <w:rsid w:val="00AC33CC"/>
    <w:rsid w:val="00BB7C26"/>
    <w:rsid w:val="00BC4264"/>
    <w:rsid w:val="00BD14A5"/>
    <w:rsid w:val="00C23C24"/>
    <w:rsid w:val="00C61D14"/>
    <w:rsid w:val="00CA0734"/>
    <w:rsid w:val="00CA454F"/>
    <w:rsid w:val="00D11926"/>
    <w:rsid w:val="00D239C6"/>
    <w:rsid w:val="00DA6ADB"/>
    <w:rsid w:val="00DA70AC"/>
    <w:rsid w:val="00E066A3"/>
    <w:rsid w:val="00E5094D"/>
    <w:rsid w:val="00F83A41"/>
    <w:rsid w:val="00F84578"/>
    <w:rsid w:val="00FA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96276"/>
  <w15:chartTrackingRefBased/>
  <w15:docId w15:val="{35808B08-0A98-41C3-B10C-522718C4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94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C4264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264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264"/>
    <w:pPr>
      <w:keepNext/>
      <w:keepLines/>
      <w:spacing w:before="160" w:after="80"/>
      <w:outlineLvl w:val="2"/>
    </w:pPr>
    <w:rPr>
      <w:rFonts w:ascii="Arial" w:eastAsiaTheme="majorEastAsia" w:hAnsi="Arial" w:cstheme="majorBidi"/>
      <w:b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9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9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9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9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94D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264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4264"/>
    <w:rPr>
      <w:rFonts w:ascii="Arial" w:eastAsiaTheme="majorEastAsia" w:hAnsi="Arial" w:cstheme="majorBidi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C4264"/>
    <w:rPr>
      <w:rFonts w:ascii="Arial" w:eastAsiaTheme="majorEastAsia" w:hAnsi="Arial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94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94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9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94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9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94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50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509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9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09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5094D"/>
    <w:pPr>
      <w:spacing w:before="160" w:after="160"/>
      <w:jc w:val="center"/>
    </w:pPr>
    <w:rPr>
      <w:rFonts w:ascii="Arial" w:hAnsi="Arial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5094D"/>
    <w:rPr>
      <w:rFonts w:ascii="Arial" w:hAnsi="Arial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5094D"/>
    <w:pPr>
      <w:ind w:left="720"/>
      <w:contextualSpacing/>
    </w:pPr>
    <w:rPr>
      <w:rFonts w:ascii="Arial" w:hAnsi="Arial"/>
      <w:lang w:val="en-US"/>
    </w:rPr>
  </w:style>
  <w:style w:type="character" w:styleId="IntenseEmphasis">
    <w:name w:val="Intense Emphasis"/>
    <w:basedOn w:val="DefaultParagraphFont"/>
    <w:uiPriority w:val="21"/>
    <w:qFormat/>
    <w:rsid w:val="00E509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9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94D"/>
    <w:rPr>
      <w:rFonts w:ascii="Arial" w:hAnsi="Arial"/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509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arnat</dc:creator>
  <cp:keywords/>
  <dc:description/>
  <cp:lastModifiedBy>Gillian Attard</cp:lastModifiedBy>
  <cp:revision>3</cp:revision>
  <dcterms:created xsi:type="dcterms:W3CDTF">2025-12-05T12:23:00Z</dcterms:created>
  <dcterms:modified xsi:type="dcterms:W3CDTF">2025-12-09T08:29:00Z</dcterms:modified>
</cp:coreProperties>
</file>